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FBE5B" w14:textId="77777777" w:rsidR="007E4CDD" w:rsidRDefault="001B28AD">
      <w:pPr>
        <w:widowControl/>
        <w:spacing w:line="360" w:lineRule="auto"/>
        <w:jc w:val="center"/>
        <w:rPr>
          <w:rFonts w:ascii="Times New Roman" w:hAnsi="Times New Roman"/>
          <w:kern w:val="0"/>
          <w:sz w:val="16"/>
          <w:szCs w:val="16"/>
        </w:rPr>
      </w:pPr>
      <w:r>
        <w:rPr>
          <w:rFonts w:ascii="Times New Roman" w:hAnsi="Times New Roman" w:hint="eastAsia"/>
          <w:kern w:val="0"/>
          <w:sz w:val="16"/>
          <w:szCs w:val="16"/>
        </w:rPr>
        <w:t>Table S1</w:t>
      </w:r>
      <w:r>
        <w:rPr>
          <w:rFonts w:ascii="Times New Roman" w:hAnsi="Times New Roman"/>
          <w:kern w:val="0"/>
          <w:sz w:val="16"/>
          <w:szCs w:val="16"/>
        </w:rPr>
        <w:t xml:space="preserve"> </w:t>
      </w:r>
      <w:r>
        <w:rPr>
          <w:rFonts w:ascii="Times New Roman" w:hAnsi="Times New Roman" w:hint="eastAsia"/>
          <w:kern w:val="0"/>
          <w:sz w:val="16"/>
          <w:szCs w:val="16"/>
        </w:rPr>
        <w:t>S</w:t>
      </w:r>
      <w:r>
        <w:rPr>
          <w:rFonts w:ascii="Times New Roman" w:hAnsi="Times New Roman"/>
          <w:kern w:val="0"/>
          <w:sz w:val="16"/>
          <w:szCs w:val="16"/>
        </w:rPr>
        <w:t>ignificance test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in d</w:t>
      </w:r>
      <w:r>
        <w:rPr>
          <w:rFonts w:ascii="Times New Roman" w:hAnsi="Times New Roman"/>
          <w:kern w:val="0"/>
          <w:sz w:val="16"/>
          <w:szCs w:val="16"/>
        </w:rPr>
        <w:t>ifferences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of the p</w:t>
      </w:r>
      <w:r>
        <w:rPr>
          <w:rFonts w:ascii="Times New Roman" w:hAnsi="Times New Roman"/>
          <w:kern w:val="0"/>
          <w:sz w:val="16"/>
          <w:szCs w:val="16"/>
        </w:rPr>
        <w:t>hysical and chemical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factors between bloom</w:t>
      </w:r>
      <w:r w:rsidR="007676CD">
        <w:rPr>
          <w:rFonts w:ascii="Times New Roman" w:hAnsi="Times New Roman" w:hint="eastAsia"/>
          <w:kern w:val="0"/>
          <w:sz w:val="16"/>
          <w:szCs w:val="16"/>
        </w:rPr>
        <w:t>ing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and reference area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3"/>
        <w:gridCol w:w="673"/>
        <w:gridCol w:w="730"/>
        <w:gridCol w:w="793"/>
        <w:gridCol w:w="222"/>
        <w:gridCol w:w="672"/>
        <w:gridCol w:w="221"/>
        <w:gridCol w:w="672"/>
        <w:gridCol w:w="221"/>
        <w:gridCol w:w="672"/>
        <w:gridCol w:w="841"/>
        <w:gridCol w:w="672"/>
        <w:gridCol w:w="672"/>
        <w:gridCol w:w="785"/>
        <w:gridCol w:w="221"/>
        <w:gridCol w:w="910"/>
        <w:gridCol w:w="561"/>
        <w:gridCol w:w="446"/>
        <w:gridCol w:w="221"/>
        <w:gridCol w:w="672"/>
        <w:gridCol w:w="672"/>
        <w:gridCol w:w="395"/>
        <w:gridCol w:w="306"/>
        <w:gridCol w:w="216"/>
        <w:gridCol w:w="216"/>
        <w:gridCol w:w="603"/>
      </w:tblGrid>
      <w:tr w:rsidR="007E4CDD" w14:paraId="40631595" w14:textId="77777777">
        <w:trPr>
          <w:trHeight w:val="330"/>
          <w:jc w:val="center"/>
        </w:trPr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68C90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B528B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2A7D5C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Salinity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7E44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Temperature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C3D13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FD9D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DO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B5FCE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503C9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Chl a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5F213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B2A0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92F7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E633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NH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0E1F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PO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88D6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SiO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6753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CEC3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Synechococcus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FF83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Microeukaryote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13855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AE81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TAB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7E5E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HNA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B6CF7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LNA</w:t>
            </w:r>
          </w:p>
        </w:tc>
        <w:tc>
          <w:tcPr>
            <w:tcW w:w="8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0135A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3272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CA</w:t>
            </w:r>
          </w:p>
        </w:tc>
      </w:tr>
      <w:tr w:rsidR="007E4CDD" w14:paraId="6AACE686" w14:textId="77777777">
        <w:trPr>
          <w:trHeight w:val="315"/>
          <w:jc w:val="center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FCAA0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D1945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F27E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BDAA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°C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8" w:type="pct"/>
            <w:tcBorders>
              <w:left w:val="nil"/>
              <w:right w:val="nil"/>
            </w:tcBorders>
            <w:vAlign w:val="center"/>
          </w:tcPr>
          <w:p w14:paraId="0F4143C5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1880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mg L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</w:p>
        </w:tc>
        <w:tc>
          <w:tcPr>
            <w:tcW w:w="78" w:type="pct"/>
            <w:tcBorders>
              <w:left w:val="nil"/>
              <w:right w:val="nil"/>
            </w:tcBorders>
            <w:vAlign w:val="center"/>
          </w:tcPr>
          <w:p w14:paraId="625C3581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D8237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mg m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91E1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55032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(μmol 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8" w:type="pct"/>
            <w:tcBorders>
              <w:left w:val="nil"/>
              <w:right w:val="nil"/>
            </w:tcBorders>
            <w:vAlign w:val="center"/>
          </w:tcPr>
          <w:p w14:paraId="25E26C33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DB8CA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      10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cells/mL</w:t>
            </w:r>
          </w:p>
        </w:tc>
        <w:tc>
          <w:tcPr>
            <w:tcW w:w="8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71C88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 xml:space="preserve">                 10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events/mL</w:t>
            </w:r>
          </w:p>
        </w:tc>
        <w:tc>
          <w:tcPr>
            <w:tcW w:w="181" w:type="pct"/>
            <w:gridSpan w:val="2"/>
            <w:tcBorders>
              <w:left w:val="nil"/>
              <w:right w:val="nil"/>
            </w:tcBorders>
            <w:vAlign w:val="center"/>
          </w:tcPr>
          <w:p w14:paraId="725E970C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center"/>
          </w:tcPr>
          <w:p w14:paraId="31D59B20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4CDD" w14:paraId="56C8B02A" w14:textId="77777777">
        <w:trPr>
          <w:trHeight w:val="315"/>
          <w:jc w:val="center"/>
        </w:trPr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A2F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bookmarkStart w:id="0" w:name="_Hlk512586525"/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69A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8.1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DB43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2.9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4A37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8.92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14:paraId="68970E93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6FB2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6.38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14:paraId="3AAD5079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4F4D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31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2CA5B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D982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55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2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F889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9.4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9.5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955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4.7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DB77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31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53FE8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54.1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4.98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vAlign w:val="center"/>
          </w:tcPr>
          <w:p w14:paraId="6EF166AB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CA19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.04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FCDE3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75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A4181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FA2A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.47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50F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88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CC1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6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7</w:t>
            </w:r>
          </w:p>
        </w:tc>
        <w:tc>
          <w:tcPr>
            <w:tcW w:w="8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539F4C" w14:textId="77777777" w:rsidR="007E4CDD" w:rsidRDefault="007E4CD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2FEE0" w14:textId="77777777" w:rsidR="007E4CDD" w:rsidRDefault="001B28A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</w:tr>
      <w:bookmarkEnd w:id="0"/>
      <w:tr w:rsidR="007E4CDD" w14:paraId="16F0F762" w14:textId="77777777">
        <w:trPr>
          <w:trHeight w:val="315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1E7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Bloo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19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8.0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46E9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3.27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364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7.8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2A1F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D4A8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6.2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125D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51C1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2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1609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FE3C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67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8A9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07.1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5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031B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6.0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8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CFC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27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6B72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56.5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9.8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B4B3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316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.09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79C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46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4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C1AE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14F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2.02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 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138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53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6E1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51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6</w:t>
            </w:r>
          </w:p>
        </w:tc>
        <w:tc>
          <w:tcPr>
            <w:tcW w:w="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5376" w14:textId="77777777" w:rsidR="007E4CDD" w:rsidRDefault="007E4CD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9230" w14:textId="77777777" w:rsidR="007E4CDD" w:rsidRDefault="001B28A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63.74</w:t>
            </w: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41.98</w:t>
            </w:r>
          </w:p>
        </w:tc>
      </w:tr>
      <w:tr w:rsidR="007E4CDD" w14:paraId="54254985" w14:textId="77777777">
        <w:trPr>
          <w:trHeight w:val="285"/>
          <w:jc w:val="center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F2A11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DA23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.2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vAlign w:val="center"/>
          </w:tcPr>
          <w:p w14:paraId="5B161D1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6926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1.66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14:paraId="4C0C8411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17334EA1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1.86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14:paraId="265C30C9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39C84EA2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1.26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14:paraId="547D7EDB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887E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180EE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4.7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BFB50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.52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2EA4DF2A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.9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0612237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14:paraId="00E6E0C7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3449D848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1.4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FB1F8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0.50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vAlign w:val="center"/>
          </w:tcPr>
          <w:p w14:paraId="2FF4FCBC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64907819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1.6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C375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1.4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3646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2.20</w:t>
            </w:r>
          </w:p>
        </w:tc>
        <w:tc>
          <w:tcPr>
            <w:tcW w:w="8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EEFFC3" w14:textId="77777777" w:rsidR="007E4CDD" w:rsidRDefault="007E4CD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3AD68E7E" w14:textId="77777777" w:rsidR="007E4CDD" w:rsidRDefault="001B28AD">
            <w:pPr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7E4CDD" w14:paraId="377969A3" w14:textId="77777777">
        <w:trPr>
          <w:trHeight w:val="285"/>
          <w:jc w:val="center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253AD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0DDF3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1.20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E-0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FA5C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73F06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99574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77FE5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25EAB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67DDD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78CE1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48ED8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8DF0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1.48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E-0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081A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7.89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E-0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BD943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3.99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E-0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AAC2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AC1E3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CEF04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A4637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49D0C" w14:textId="77777777" w:rsidR="007E4CDD" w:rsidRDefault="007E4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9B2D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FE2DC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F078F" w14:textId="77777777" w:rsidR="007E4CDD" w:rsidRDefault="001B28AD">
            <w:pPr>
              <w:widowControl/>
              <w:jc w:val="center"/>
              <w:rPr>
                <w:rFonts w:ascii="Times New Roman" w:hAnsi="Times New Roman"/>
                <w:bCs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1D988" w14:textId="77777777" w:rsidR="007E4CDD" w:rsidRDefault="007E4CDD">
            <w:pPr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3156B" w14:textId="77777777" w:rsidR="007E4CDD" w:rsidRDefault="001B28AD">
            <w:pPr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3"/>
                <w:szCs w:val="13"/>
              </w:rPr>
              <w:t>7.50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3"/>
                <w:szCs w:val="13"/>
              </w:rPr>
              <w:t>E-0</w:t>
            </w: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 w:val="13"/>
                <w:szCs w:val="13"/>
              </w:rPr>
              <w:t>3</w:t>
            </w:r>
          </w:p>
        </w:tc>
      </w:tr>
    </w:tbl>
    <w:p w14:paraId="47D65BCB" w14:textId="77777777" w:rsidR="007E4CDD" w:rsidRDefault="001B28AD">
      <w:pPr>
        <w:adjustRightInd w:val="0"/>
        <w:snapToGrid w:val="0"/>
        <w:spacing w:line="360" w:lineRule="auto"/>
        <w:rPr>
          <w:rFonts w:ascii="Times New Roman" w:eastAsia="FangSong_GB2312" w:hAnsi="Times New Roman"/>
          <w:bCs/>
          <w:sz w:val="16"/>
          <w:szCs w:val="16"/>
        </w:rPr>
      </w:pPr>
      <w:r>
        <w:rPr>
          <w:rFonts w:ascii="Times New Roman" w:eastAsia="FangSong_GB2312" w:hAnsi="Times New Roman" w:hint="eastAsia"/>
          <w:bCs/>
          <w:sz w:val="16"/>
          <w:szCs w:val="16"/>
        </w:rPr>
        <w:t xml:space="preserve">Values given are arithmetic mean </w:t>
      </w:r>
      <w:r>
        <w:rPr>
          <w:rFonts w:ascii="Times New Roman" w:hAnsi="Times New Roman"/>
          <w:color w:val="000000"/>
          <w:kern w:val="0"/>
          <w:sz w:val="16"/>
          <w:szCs w:val="16"/>
        </w:rPr>
        <w:t>±</w:t>
      </w:r>
      <w:r>
        <w:rPr>
          <w:rFonts w:ascii="Times New Roman" w:eastAsia="FangSong_GB2312" w:hAnsi="Times New Roman" w:hint="eastAsia"/>
          <w:bCs/>
          <w:sz w:val="16"/>
          <w:szCs w:val="16"/>
        </w:rPr>
        <w:t xml:space="preserve"> standard deviation (n= 5).</w:t>
      </w:r>
    </w:p>
    <w:p w14:paraId="058C62D3" w14:textId="77777777" w:rsidR="007E4CDD" w:rsidRDefault="001B28AD">
      <w:pPr>
        <w:adjustRightInd w:val="0"/>
        <w:snapToGrid w:val="0"/>
        <w:spacing w:line="360" w:lineRule="auto"/>
        <w:rPr>
          <w:rFonts w:ascii="Times New Roman" w:eastAsia="FangSong_GB2312" w:hAnsi="Times New Roman"/>
          <w:bCs/>
          <w:sz w:val="16"/>
          <w:szCs w:val="16"/>
        </w:rPr>
      </w:pPr>
      <w:r>
        <w:rPr>
          <w:rFonts w:ascii="Times New Roman" w:eastAsia="FangSong_GB2312" w:hAnsi="Times New Roman" w:hint="eastAsia"/>
          <w:bCs/>
          <w:sz w:val="16"/>
          <w:szCs w:val="16"/>
        </w:rPr>
        <w:t xml:space="preserve">The data in bold and italics indicated the </w:t>
      </w:r>
      <w:r>
        <w:rPr>
          <w:rFonts w:ascii="Times New Roman" w:eastAsia="FangSong_GB2312" w:hAnsi="Times New Roman"/>
          <w:bCs/>
          <w:sz w:val="16"/>
          <w:szCs w:val="16"/>
        </w:rPr>
        <w:t>significance of difference</w:t>
      </w:r>
      <w:r>
        <w:rPr>
          <w:rFonts w:ascii="Times New Roman" w:eastAsia="FangSong_GB2312" w:hAnsi="Times New Roman" w:hint="eastAsia"/>
          <w:bCs/>
          <w:sz w:val="16"/>
          <w:szCs w:val="16"/>
        </w:rPr>
        <w:t xml:space="preserve"> </w:t>
      </w:r>
      <w:r>
        <w:rPr>
          <w:rFonts w:ascii="Times New Roman" w:eastAsia="FangSong_GB2312" w:hAnsi="Times New Roman"/>
          <w:bCs/>
          <w:sz w:val="16"/>
          <w:szCs w:val="16"/>
        </w:rPr>
        <w:t>(</w:t>
      </w:r>
      <w:r>
        <w:rPr>
          <w:rFonts w:ascii="Times New Roman" w:eastAsia="FangSong_GB2312" w:hAnsi="Times New Roman"/>
          <w:bCs/>
          <w:i/>
          <w:sz w:val="16"/>
          <w:szCs w:val="16"/>
        </w:rPr>
        <w:t>p</w:t>
      </w:r>
      <w:r>
        <w:rPr>
          <w:rFonts w:ascii="Times New Roman" w:eastAsia="FangSong_GB2312" w:hAnsi="Times New Roman"/>
          <w:bCs/>
          <w:sz w:val="16"/>
          <w:szCs w:val="16"/>
        </w:rPr>
        <w:t xml:space="preserve"> &lt; 0.05).</w:t>
      </w:r>
    </w:p>
    <w:p w14:paraId="75B7F797" w14:textId="77777777" w:rsidR="007E4CDD" w:rsidRDefault="001B28AD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kern w:val="0"/>
          <w:sz w:val="16"/>
          <w:szCs w:val="16"/>
        </w:rPr>
      </w:pPr>
      <w:r>
        <w:rPr>
          <w:rFonts w:ascii="Times New Roman" w:hAnsi="Times New Roman"/>
          <w:color w:val="000000"/>
          <w:kern w:val="0"/>
          <w:sz w:val="16"/>
          <w:szCs w:val="16"/>
        </w:rPr>
        <w:t>DO, dissolved oxygen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 TBA, total free-living bacteria; HNA, free-living bacteria with high nucleic acid content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 LNA, free-living bacteria with low nucleic acid content; CA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 xml:space="preserve">: </w:t>
      </w:r>
      <w:r>
        <w:rPr>
          <w:rFonts w:ascii="Times New Roman" w:hAnsi="Times New Roman"/>
          <w:i/>
          <w:color w:val="000000"/>
          <w:kern w:val="0"/>
          <w:sz w:val="16"/>
          <w:szCs w:val="16"/>
        </w:rPr>
        <w:t>Creseis acicula</w:t>
      </w:r>
      <w:r>
        <w:rPr>
          <w:rFonts w:ascii="Times New Roman" w:hAnsi="Times New Roman"/>
          <w:color w:val="000000"/>
          <w:kern w:val="0"/>
          <w:sz w:val="16"/>
          <w:szCs w:val="16"/>
        </w:rPr>
        <w:t xml:space="preserve"> density.</w:t>
      </w:r>
    </w:p>
    <w:sectPr w:rsidR="007E4C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9FEF52" w14:textId="77777777" w:rsidR="00AD4FF1" w:rsidRDefault="00AD4FF1" w:rsidP="007676CD">
      <w:r>
        <w:separator/>
      </w:r>
    </w:p>
  </w:endnote>
  <w:endnote w:type="continuationSeparator" w:id="0">
    <w:p w14:paraId="5DBD0AC9" w14:textId="77777777" w:rsidR="00AD4FF1" w:rsidRDefault="00AD4FF1" w:rsidP="00767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FangSong"/>
    <w:charset w:val="86"/>
    <w:family w:val="moder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191F9A" w14:textId="77777777" w:rsidR="00AD4FF1" w:rsidRDefault="00AD4FF1" w:rsidP="007676CD">
      <w:r>
        <w:separator/>
      </w:r>
    </w:p>
  </w:footnote>
  <w:footnote w:type="continuationSeparator" w:id="0">
    <w:p w14:paraId="4D1FF8F3" w14:textId="77777777" w:rsidR="00AD4FF1" w:rsidRDefault="00AD4FF1" w:rsidP="00767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czYzk5MzFiYzk2NGYzYWI3ZWU0NDFmNzQ5ZmJiNDMifQ=="/>
  </w:docVars>
  <w:rsids>
    <w:rsidRoot w:val="00322E13"/>
    <w:rsid w:val="000225B6"/>
    <w:rsid w:val="000A4456"/>
    <w:rsid w:val="0010714D"/>
    <w:rsid w:val="00117114"/>
    <w:rsid w:val="00183A52"/>
    <w:rsid w:val="001975C4"/>
    <w:rsid w:val="001A3208"/>
    <w:rsid w:val="001B28AD"/>
    <w:rsid w:val="00260132"/>
    <w:rsid w:val="002767EF"/>
    <w:rsid w:val="0029534C"/>
    <w:rsid w:val="002A15C3"/>
    <w:rsid w:val="002D7245"/>
    <w:rsid w:val="00322E13"/>
    <w:rsid w:val="003246B9"/>
    <w:rsid w:val="003A6335"/>
    <w:rsid w:val="003E444C"/>
    <w:rsid w:val="0042245F"/>
    <w:rsid w:val="00432D38"/>
    <w:rsid w:val="0050034C"/>
    <w:rsid w:val="00507D8E"/>
    <w:rsid w:val="0063594E"/>
    <w:rsid w:val="006438D2"/>
    <w:rsid w:val="0069286E"/>
    <w:rsid w:val="006C708C"/>
    <w:rsid w:val="006E6FCE"/>
    <w:rsid w:val="00704FD0"/>
    <w:rsid w:val="00730188"/>
    <w:rsid w:val="00753E8D"/>
    <w:rsid w:val="007676CD"/>
    <w:rsid w:val="00786F90"/>
    <w:rsid w:val="0079006C"/>
    <w:rsid w:val="007E4CDD"/>
    <w:rsid w:val="007E6F62"/>
    <w:rsid w:val="008400B8"/>
    <w:rsid w:val="00882FAE"/>
    <w:rsid w:val="00894CA6"/>
    <w:rsid w:val="008B2CB7"/>
    <w:rsid w:val="00925C3C"/>
    <w:rsid w:val="00993A3F"/>
    <w:rsid w:val="009B317C"/>
    <w:rsid w:val="00A367E8"/>
    <w:rsid w:val="00A56809"/>
    <w:rsid w:val="00A916DF"/>
    <w:rsid w:val="00AA4523"/>
    <w:rsid w:val="00AD4FF1"/>
    <w:rsid w:val="00BD67F7"/>
    <w:rsid w:val="00BF04D8"/>
    <w:rsid w:val="00C2391D"/>
    <w:rsid w:val="00C66EB6"/>
    <w:rsid w:val="00C70284"/>
    <w:rsid w:val="00C74A2F"/>
    <w:rsid w:val="00CA04D1"/>
    <w:rsid w:val="00CA13E9"/>
    <w:rsid w:val="00CC1F75"/>
    <w:rsid w:val="00CC4FC6"/>
    <w:rsid w:val="00D1392C"/>
    <w:rsid w:val="00D83A8E"/>
    <w:rsid w:val="00D96ADE"/>
    <w:rsid w:val="00E5032D"/>
    <w:rsid w:val="00E5590D"/>
    <w:rsid w:val="00EA407C"/>
    <w:rsid w:val="00EC59D9"/>
    <w:rsid w:val="00F456DE"/>
    <w:rsid w:val="00F73F81"/>
    <w:rsid w:val="6616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E8611"/>
  <w15:docId w15:val="{D9251DA9-A499-473F-B768-EA0DE748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rPr>
      <w:sz w:val="18"/>
      <w:szCs w:val="18"/>
    </w:rPr>
  </w:style>
  <w:style w:type="paragraph" w:styleId="Revision">
    <w:name w:val="Revision"/>
    <w:hidden/>
    <w:uiPriority w:val="99"/>
    <w:unhideWhenUsed/>
    <w:rsid w:val="00882FA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U</dc:creator>
  <cp:lastModifiedBy>Marianne Natividad</cp:lastModifiedBy>
  <cp:revision>2</cp:revision>
  <dcterms:created xsi:type="dcterms:W3CDTF">2024-03-12T05:30:00Z</dcterms:created>
  <dcterms:modified xsi:type="dcterms:W3CDTF">2024-03-1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F51D4AF33BE47BB9FCC57A8D1C236B7_12</vt:lpwstr>
  </property>
</Properties>
</file>